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20" w:type="dxa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10"/>
        <w:gridCol w:w="885"/>
        <w:gridCol w:w="800"/>
        <w:gridCol w:w="2160"/>
        <w:gridCol w:w="680"/>
        <w:gridCol w:w="780"/>
        <w:gridCol w:w="900"/>
        <w:gridCol w:w="1005"/>
      </w:tblGrid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0420" w:type="dxa"/>
            <w:gridSpan w:val="8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HeadingTableText"/>
            </w:pPr>
            <w:bookmarkStart w:id="0" w:name="_GoBack"/>
            <w:bookmarkEnd w:id="0"/>
            <w:r>
              <w:t xml:space="preserve">Supplementary Table S3: Potential false </w:t>
            </w:r>
            <w:proofErr w:type="spellStart"/>
            <w:r>
              <w:t>postive</w:t>
            </w:r>
            <w:proofErr w:type="spellEnd"/>
            <w:r>
              <w:t xml:space="preserve"> N-linked glycosylation sites identified by direct analysis of enriched </w:t>
            </w:r>
            <w:proofErr w:type="spellStart"/>
            <w:r>
              <w:t>glycopeptides</w:t>
            </w:r>
            <w:proofErr w:type="spellEnd"/>
            <w:r>
              <w:t xml:space="preserve"> (ZIC-HILIC, </w:t>
            </w:r>
            <w:proofErr w:type="spellStart"/>
            <w:r>
              <w:t>Sepharose</w:t>
            </w:r>
            <w:proofErr w:type="spellEnd"/>
            <w:r>
              <w:t xml:space="preserve"> CL-4B, </w:t>
            </w:r>
            <w:proofErr w:type="spellStart"/>
            <w:r>
              <w:t>hydrazide</w:t>
            </w:r>
            <w:proofErr w:type="spellEnd"/>
            <w:r>
              <w:t xml:space="preserve"> chemistry and TiO2 preparations) by LC-ESI-MS/MS without </w:t>
            </w:r>
            <w:proofErr w:type="spellStart"/>
            <w:r>
              <w:t>PNGase</w:t>
            </w:r>
            <w:proofErr w:type="spellEnd"/>
            <w:r>
              <w:t xml:space="preserve"> F treatment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Sequence</w:t>
            </w:r>
          </w:p>
        </w:tc>
        <w:tc>
          <w:tcPr>
            <w:tcW w:w="88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Spectrum counts</w:t>
            </w:r>
          </w:p>
        </w:tc>
        <w:tc>
          <w:tcPr>
            <w:tcW w:w="8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216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Protein</w:t>
            </w:r>
          </w:p>
        </w:tc>
        <w:tc>
          <w:tcPr>
            <w:tcW w:w="68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Unique</w:t>
            </w:r>
          </w:p>
        </w:tc>
        <w:tc>
          <w:tcPr>
            <w:tcW w:w="78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  <w:sz w:val="16"/>
                <w:szCs w:val="16"/>
              </w:rPr>
              <w:t>Pre:Next</w:t>
            </w:r>
            <w:proofErr w:type="spellEnd"/>
          </w:p>
        </w:tc>
        <w:tc>
          <w:tcPr>
            <w:tcW w:w="9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Start position</w:t>
            </w:r>
          </w:p>
        </w:tc>
        <w:tc>
          <w:tcPr>
            <w:tcW w:w="100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  <w:sz w:val="16"/>
                <w:szCs w:val="16"/>
              </w:rPr>
              <w:t>Glycosites</w:t>
            </w:r>
            <w:proofErr w:type="spellEnd"/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ACVIHGTDLKDFTSEQID</w:t>
            </w:r>
            <w:r>
              <w:rPr>
                <w:sz w:val="16"/>
                <w:szCs w:val="16"/>
              </w:rPr>
              <w:br/>
              <w:t>EILQJHTEIVFAR</w:t>
            </w:r>
          </w:p>
        </w:tc>
        <w:tc>
          <w:tcPr>
            <w:tcW w:w="88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.44E-10</w:t>
            </w:r>
          </w:p>
        </w:tc>
        <w:tc>
          <w:tcPr>
            <w:tcW w:w="216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6PIC6|AT1A3_MOUSE</w:t>
            </w:r>
          </w:p>
        </w:tc>
        <w:tc>
          <w:tcPr>
            <w:tcW w:w="68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T</w:t>
            </w:r>
          </w:p>
        </w:tc>
        <w:tc>
          <w:tcPr>
            <w:tcW w:w="9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51</w:t>
            </w:r>
          </w:p>
        </w:tc>
        <w:tc>
          <w:tcPr>
            <w:tcW w:w="100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74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AEDJSCHLAPVSIPEPHTATV</w:t>
            </w:r>
            <w:r>
              <w:rPr>
                <w:sz w:val="16"/>
                <w:szCs w:val="16"/>
              </w:rPr>
              <w:br/>
              <w:t>SPPTDEAAGEAGLTDESPAG</w:t>
            </w:r>
            <w:r>
              <w:rPr>
                <w:sz w:val="16"/>
                <w:szCs w:val="16"/>
              </w:rPr>
              <w:br/>
              <w:t>NLPGSSFSHSALSGD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.78E-1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QYR6|MAP1A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K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22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233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AEDSSDRPLEGHSYQJSSGD</w:t>
            </w:r>
            <w:r>
              <w:rPr>
                <w:sz w:val="16"/>
                <w:szCs w:val="16"/>
              </w:rPr>
              <w:br/>
              <w:t>NSQNSNIDQSFWETFGSAEPP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96E-1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EPJ9|ARFG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9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13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AFAMIIDKLEEDISSSMTJST</w:t>
            </w:r>
            <w:r>
              <w:rPr>
                <w:sz w:val="16"/>
                <w:szCs w:val="16"/>
              </w:rPr>
              <w:br/>
              <w:t>AASRPPVTL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7.55E-1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61990|PCBP2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89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AVCMLSJTTAIAEAWA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8.90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05213|TBA1B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7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80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AYHEQLSVAEITJACFEPANQ</w:t>
            </w:r>
            <w:r>
              <w:rPr>
                <w:sz w:val="16"/>
                <w:szCs w:val="16"/>
              </w:rPr>
              <w:br/>
              <w:t>MV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.78E-1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05213|TBA1B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C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93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CFHJMSDVTWSASVFFPLEIF</w:t>
            </w:r>
            <w:r>
              <w:rPr>
                <w:sz w:val="16"/>
                <w:szCs w:val="16"/>
              </w:rPr>
              <w:br/>
              <w:t>GFLLPMGIMGFCSY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.39E-0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3UJF0|GPR55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70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DDDIAALVVDJGSGMC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.37E-1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60710|ACTB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M: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2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DKEJGSVSTSETPPPPPPNEIS</w:t>
            </w:r>
            <w:r>
              <w:rPr>
                <w:sz w:val="16"/>
                <w:szCs w:val="16"/>
              </w:rPr>
              <w:br/>
              <w:t>PPHAVEEEEDDDWGEDTTEE</w:t>
            </w:r>
            <w:r>
              <w:rPr>
                <w:sz w:val="16"/>
                <w:szCs w:val="16"/>
              </w:rPr>
              <w:br/>
              <w:t>AQ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.10E-1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59325|IF5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70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EASDIILTDDJFSSIV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.91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R0K7|AT2B2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80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812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ECISIHVGQAGVQIGJACWEL</w:t>
            </w:r>
            <w:r>
              <w:rPr>
                <w:sz w:val="16"/>
                <w:szCs w:val="16"/>
              </w:rPr>
              <w:br/>
              <w:t>YCLEHGIQPDGQMPSD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.24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05213|TBA1B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8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ECISVHVGQAGVQMGJACW</w:t>
            </w:r>
            <w:r>
              <w:rPr>
                <w:sz w:val="16"/>
                <w:szCs w:val="16"/>
              </w:rPr>
              <w:br/>
              <w:t>ELYCLEHGIQPDGQMPSD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92E-0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68368|TBA4A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8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EELQAJGSAPAADKEEPASGS</w:t>
            </w:r>
            <w:r>
              <w:rPr>
                <w:sz w:val="16"/>
                <w:szCs w:val="16"/>
              </w:rPr>
              <w:br/>
              <w:t>AATPAAAEKDEAAAATEPGA</w:t>
            </w:r>
            <w:r>
              <w:rPr>
                <w:sz w:val="16"/>
                <w:szCs w:val="16"/>
              </w:rPr>
              <w:br/>
              <w:t>GAAD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80E-1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26645|MARCS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1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EQHQHSDLDSJQTHSAGTM</w:t>
            </w:r>
            <w:r>
              <w:rPr>
                <w:sz w:val="16"/>
                <w:szCs w:val="16"/>
              </w:rPr>
              <w:br/>
              <w:t>TSSSSTTNIDDL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46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A2AGT5|CKAP5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K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98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000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ESNSJQCVYAAHNSVVIDEC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.07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43006|EAA2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2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33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HPJGTQETILLJHTFJETQIEWF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8.23E-1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9KI0|ACON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74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746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HTGPGILSMANAGPNTJGSQF</w:t>
            </w:r>
            <w:r>
              <w:rPr>
                <w:sz w:val="16"/>
                <w:szCs w:val="16"/>
              </w:rPr>
              <w:br/>
              <w:t>FICTA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.90E-1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17742|PPIA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08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HTSSSGAAEGASCSERPAGSL</w:t>
            </w:r>
            <w:r>
              <w:rPr>
                <w:sz w:val="16"/>
                <w:szCs w:val="16"/>
              </w:rPr>
              <w:br/>
              <w:t>ACPSPJCSPLPETP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.61E-1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3UNH4|GRIN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5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lastRenderedPageBreak/>
              <w:t>ILDLGITGPEGHVLSRPEEVE</w:t>
            </w:r>
            <w:r>
              <w:rPr>
                <w:sz w:val="16"/>
                <w:szCs w:val="16"/>
              </w:rPr>
              <w:br/>
              <w:t>AEAVJ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02E-0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O08553|DPYL2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1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37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IVSJASCTTNCLAPLA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99E-0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16858|G3</w:t>
            </w:r>
            <w:r>
              <w:rPr>
                <w:rStyle w:val="BodyItalicsBody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47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JESCSVJYTTDFIYQLYSEEG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.65E-0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WUA3|PFKA</w:t>
            </w:r>
            <w:r>
              <w:rPr>
                <w:rStyle w:val="BodyItalicsBody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3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37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JHSGGGGSGSGGSSGGGGGS</w:t>
            </w:r>
            <w:r>
              <w:rPr>
                <w:sz w:val="16"/>
                <w:szCs w:val="16"/>
              </w:rPr>
              <w:br/>
              <w:t>GGSGASSGGSSSHGSGPSSCS</w:t>
            </w:r>
            <w:r>
              <w:rPr>
                <w:sz w:val="16"/>
                <w:szCs w:val="16"/>
              </w:rPr>
              <w:br/>
              <w:t>SGPSSS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.25E-1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0KL02|TRIO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28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289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JITFFSTNCVEGTA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.41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6PIC6|AT1A3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31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AADAHVDAHYYEQNEQPTGTCA</w:t>
            </w:r>
            <w:r>
              <w:rPr>
                <w:sz w:val="16"/>
                <w:szCs w:val="16"/>
              </w:rPr>
              <w:br/>
              <w:t>ACITGGJ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.33E-1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55264|ADK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47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AJSTQEPSQQPASSGASPLSASEGP</w:t>
            </w:r>
            <w:r>
              <w:rPr>
                <w:sz w:val="16"/>
                <w:szCs w:val="16"/>
              </w:rPr>
              <w:br/>
              <w:t>ESPGSSRPSVAGL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86E-0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8CI51|PDLI5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0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07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FVEVMSEYJATQSDY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.90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O35526|STX1A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35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SPLHPIPASPTSPQSGLDGSJSTLSG</w:t>
            </w:r>
            <w:r>
              <w:rPr>
                <w:sz w:val="16"/>
                <w:szCs w:val="16"/>
              </w:rPr>
              <w:br/>
              <w:t>SASSGVSSLSESNFGHSSEAPP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.58E-0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8CIQ7|DOCK3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85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879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LAAAYNLLQHGITJLCVIGGDGSLT</w:t>
            </w:r>
            <w:r>
              <w:rPr>
                <w:sz w:val="16"/>
                <w:szCs w:val="16"/>
              </w:rPr>
              <w:br/>
              <w:t>GANIF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.89E-0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12382|PFKAL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12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LJSSSSSSJSSNEREDFDSTSSS</w:t>
            </w:r>
            <w:r>
              <w:rPr>
                <w:sz w:val="16"/>
                <w:szCs w:val="16"/>
              </w:rPr>
              <w:br/>
              <w:t>STPPQP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.34E-1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A2A432|CUL4B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</w:t>
            </w:r>
            <w:proofErr w:type="gramStart"/>
            <w:r>
              <w:rPr>
                <w:sz w:val="16"/>
                <w:szCs w:val="16"/>
              </w:rPr>
              <w:t>:D</w:t>
            </w:r>
            <w:proofErr w:type="gram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17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LVJGCALNFF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20E-0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DCJ5|NDUA8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Q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4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LWGDHGQEALESAHVCLIJAT</w:t>
            </w:r>
            <w:r>
              <w:rPr>
                <w:sz w:val="16"/>
                <w:szCs w:val="16"/>
              </w:rPr>
              <w:br/>
              <w:t>ATGTEIL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7.53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8VBW6|ULA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7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MAATFIGJSTAIQELF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06E-0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D6F9|TBB4A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6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70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MAGNEYVGFSJATFQSE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9.45E-0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D3Z7P3|GLSK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6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80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MTVAHMWFDNQIHEADTTEJ</w:t>
            </w:r>
            <w:r>
              <w:rPr>
                <w:sz w:val="16"/>
                <w:szCs w:val="16"/>
              </w:rPr>
              <w:br/>
              <w:t>QSGVSFD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44E-0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8VDN2|AT1A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8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05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NDLJHSTQFVQGLALCTLGC</w:t>
            </w:r>
            <w:r>
              <w:rPr>
                <w:sz w:val="16"/>
                <w:szCs w:val="16"/>
              </w:rPr>
              <w:br/>
              <w:t>MGSSEMC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82E-1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22892|AP1G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</w:t>
            </w:r>
            <w:proofErr w:type="gramStart"/>
            <w:r>
              <w:rPr>
                <w:sz w:val="16"/>
                <w:szCs w:val="16"/>
              </w:rPr>
              <w:t>:D</w:t>
            </w:r>
            <w:proofErr w:type="gram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12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NPGSTNHIPFHEDSPCGSQJSSEHS</w:t>
            </w:r>
            <w:r>
              <w:rPr>
                <w:sz w:val="16"/>
                <w:szCs w:val="16"/>
              </w:rPr>
              <w:br/>
              <w:t>VIKPSPGDSSGJLS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.48E-1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8CGF6|WDR47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4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65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NPHVQQAAQNAAMGAAQGAMNQP</w:t>
            </w:r>
            <w:r>
              <w:rPr>
                <w:sz w:val="16"/>
                <w:szCs w:val="16"/>
              </w:rPr>
              <w:br/>
              <w:t>QTQYSATPJYTYSNEM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7.24E-1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JKD3|SCAM5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-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9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28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PAKPQLAQKPSQDVPPPITAAAGG</w:t>
            </w:r>
            <w:r>
              <w:rPr>
                <w:sz w:val="16"/>
                <w:szCs w:val="16"/>
              </w:rPr>
              <w:br/>
              <w:t>PPHPQLJ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7.38E-0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O88935|SYN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3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62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PRYQMTVLHIHEDPEALSSPVGGTGSN</w:t>
            </w:r>
            <w:r>
              <w:rPr>
                <w:sz w:val="16"/>
                <w:szCs w:val="16"/>
              </w:rPr>
              <w:br/>
              <w:t>JESSPSNIDWEIETDNSDSPAGGDM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.55E-0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52KR3|PRUN2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P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43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458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QISYJCSDLDQSJVTEETPEGEEHPVADT</w:t>
            </w:r>
            <w:r>
              <w:rPr>
                <w:sz w:val="16"/>
                <w:szCs w:val="16"/>
              </w:rPr>
              <w:br/>
              <w:t>ENKENEVEEVKEEGP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54E-1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CY58|PAIRB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45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lastRenderedPageBreak/>
              <w:t>RPEJETVLHQFCCPAADTEQKPACSDLA</w:t>
            </w:r>
            <w:r>
              <w:rPr>
                <w:sz w:val="16"/>
                <w:szCs w:val="16"/>
              </w:rPr>
              <w:br/>
              <w:t>SQSDGSCAQAGGGMEDSVVAAVAAG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19E-1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3TES0|IQEC3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P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81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PLVLQLVJSTTEYAEFLHC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.97E-1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39053|DYN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75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APAQPPAEGTEGAAPGGGPPGP</w:t>
            </w:r>
            <w:r>
              <w:rPr>
                <w:sz w:val="16"/>
                <w:szCs w:val="16"/>
              </w:rPr>
              <w:br/>
              <w:t>PPJMTSNR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.05E-0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62442|VAMP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M: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7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APDAPTDTASPPJVSPSSSSPASPATGH</w:t>
            </w:r>
            <w:r>
              <w:rPr>
                <w:sz w:val="16"/>
                <w:szCs w:val="16"/>
              </w:rPr>
              <w:br/>
              <w:t>TRPSSLHGLAA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11E-1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3U214|MAST3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13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154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SCSSCSQSGSADGGSTJGCNHE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.45E-1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8BPQ7|SGSM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5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71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SSPSEHLSPQQDGVDTSCSTGSP</w:t>
            </w:r>
            <w:r>
              <w:rPr>
                <w:sz w:val="16"/>
                <w:szCs w:val="16"/>
              </w:rPr>
              <w:br/>
              <w:t>GVATAJ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.19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1X56|S1PR5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6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91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TLMNTLFJTTFETEEASHHEECV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35E-1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8CHH9|SEPT8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6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TASEMVLADDJFSTIVAAVEEG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.59E-1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O55143|AT2A2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72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738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TFHETLJCCGSNALTTLTTTIL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.28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35762|CD8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55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TJDSTEQJVSDGTPMPDSYPTTPSSTDA</w:t>
            </w:r>
            <w:r>
              <w:rPr>
                <w:sz w:val="16"/>
                <w:szCs w:val="16"/>
              </w:rPr>
              <w:br/>
              <w:t>PTSES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7.37E-1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7TMY8|HUWE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72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727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TNRPLPPPPSQRPAEQPPVVGQVQEAPS</w:t>
            </w:r>
            <w:r>
              <w:rPr>
                <w:sz w:val="16"/>
                <w:szCs w:val="16"/>
              </w:rPr>
              <w:br/>
              <w:t>IGLJNSH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70E-0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811P8|RHG32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30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337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VAKPTSMYINDGYAPPDITJSSSQSVDN</w:t>
            </w:r>
            <w:r>
              <w:rPr>
                <w:sz w:val="16"/>
                <w:szCs w:val="16"/>
              </w:rPr>
              <w:br/>
              <w:t>HVSPSSCLGQTPTSPA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.75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811D0|DLG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0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21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VFGSQJLTTV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9.59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JKR6|HYOU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0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15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VFVGYJSTGAEL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77E-0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46096|SYT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H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7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81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VLVAPPSEEAJTT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.10E-1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43006|EAA2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9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05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ADPVLLNJHSNLKPAPTVPAA</w:t>
            </w:r>
            <w:r>
              <w:rPr>
                <w:sz w:val="16"/>
                <w:szCs w:val="16"/>
              </w:rPr>
              <w:br/>
              <w:t>PSSPDATSEP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9.19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JKC6|CEND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74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AFQFVETHGEVCPAJWTPESP</w:t>
            </w:r>
            <w:r>
              <w:rPr>
                <w:sz w:val="16"/>
                <w:szCs w:val="16"/>
              </w:rPr>
              <w:br/>
              <w:t>TIKPSPTAS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7.14E-1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20108|PRDX3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33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AHQLVMEGYJWCHD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.43E-1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62715|PP2AB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3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49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AIAHYEQSADYYKGEESJSSAJ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19E-1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28663|SNAB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C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58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AKDKESLDPSNLMPPPJQTPS</w:t>
            </w:r>
            <w:r>
              <w:rPr>
                <w:sz w:val="16"/>
                <w:szCs w:val="16"/>
              </w:rPr>
              <w:br/>
              <w:t>PDQPFTLSTS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.15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53702|CCHL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93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APEPNJHTEYASIETG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.15E-1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97797|SHPS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5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60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APISLSQDPSPPLJGSTTSCGPD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.84E-0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QYR6|MAP1A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03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052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AQEHQEPAESALKGETGA</w:t>
            </w:r>
            <w:r>
              <w:rPr>
                <w:sz w:val="16"/>
                <w:szCs w:val="16"/>
              </w:rPr>
              <w:br/>
              <w:t>LHAJTSGSPSV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.32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8BMS4|COQ3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3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57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AQTTNSJSSSSSDVSTHS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.81E-1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80TV8|CLAP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-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51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524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AREEJGSQLYTTJMCAGQYEELPH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12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8C419|GP158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09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097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lastRenderedPageBreak/>
              <w:t>ARPSQLPEQSSSAQQJGSVSD</w:t>
            </w:r>
            <w:r>
              <w:rPr>
                <w:sz w:val="16"/>
                <w:szCs w:val="16"/>
              </w:rPr>
              <w:br/>
              <w:t>ISPVQAA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94E-1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28740|KIF2A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K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32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ASJNTASIAQA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57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63213|GBG2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M:K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AVISMLJETMNEAPEET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.80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43006|EAA2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</w:t>
            </w:r>
            <w:proofErr w:type="gramStart"/>
            <w:r>
              <w:rPr>
                <w:sz w:val="16"/>
                <w:szCs w:val="16"/>
              </w:rPr>
              <w:t>:I</w:t>
            </w:r>
            <w:proofErr w:type="gram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0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15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CJVSSEGSEHSLEGQ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7.19E-1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B9EKR1|PRPTZ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34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CSAJCCEDTQASMQQVHQCIE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7.73E-1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CR98|F136A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C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8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DAMVGJYTCEVTELS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30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61735|CD47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09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DJFTLIPEGTJGTEE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.95E-1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O08553|DPYL2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4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47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DQHJGSLTDPSSVHE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.03E-0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9KU0|VMP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K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1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DSPACCSTNLHSEJHSDSSDSGNYDAPV</w:t>
            </w:r>
            <w:r>
              <w:rPr>
                <w:sz w:val="16"/>
                <w:szCs w:val="16"/>
              </w:rPr>
              <w:br/>
              <w:t>GGDSLLGDCELS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.38E-1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B1AVZ0|UP</w:t>
            </w:r>
            <w:r>
              <w:rPr>
                <w:rStyle w:val="BodyItalicsBody"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Q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78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EEEIAALVIDJGSGMC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.57E-1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63260|ACTG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M: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2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ESSESTJTTIEDEDT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.75E-0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11798|KCC2A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2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35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ESTDESEVDKTHCLJNSVSSGTYSDYSP</w:t>
            </w:r>
            <w:r>
              <w:rPr>
                <w:sz w:val="16"/>
                <w:szCs w:val="16"/>
              </w:rPr>
              <w:br/>
              <w:t>SQASSASSNT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82E-0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80TE7|LRRC7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6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79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EYVJSTSEESHDEDEIRPVQQQDLH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77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D5T0|ATAD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1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16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FQGNANDPDQNGJNTQSPPS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.57E-1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B9EJA2|CTTB2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</w:t>
            </w:r>
            <w:proofErr w:type="gramStart"/>
            <w:r>
              <w:rPr>
                <w:sz w:val="16"/>
                <w:szCs w:val="16"/>
              </w:rPr>
              <w:t>:D</w:t>
            </w:r>
            <w:proofErr w:type="gram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4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61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GAQEJGTGQATS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41E-0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64314|CD34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5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59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GDDASEEGQJGSSP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42E-0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QYC0|ADDA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5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62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GGGGJSSSSGSGSGSGSGSPSTGSS</w:t>
            </w:r>
            <w:r>
              <w:rPr>
                <w:sz w:val="16"/>
                <w:szCs w:val="16"/>
              </w:rPr>
              <w:br/>
              <w:t>GSSSSPGA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.90E-0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8BSY0|ASPH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3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GSSJGCTAAQP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24E-1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80TK0|K1107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4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44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GVGIISEGJETVEDIAA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.07E-1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6PIC6|AT1A3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1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28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HEYQANGPEDLJ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59E-1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R0P5|DEST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44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HHAAYVNNLJATEE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.87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09671|SODM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3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HPEKEHQEGVPNSDEGYWDSTTPGP</w:t>
            </w:r>
            <w:r>
              <w:rPr>
                <w:sz w:val="16"/>
                <w:szCs w:val="16"/>
              </w:rPr>
              <w:br/>
              <w:t>EEESISJSSSS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.50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8CCJ4|AMER2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K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0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40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HSJHSTENSPIE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9.08E-1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8R0S4|CACB4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3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41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IDASKNEEDEGHSJSSP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.71E-1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60668|HNRPD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H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81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ILQEYQVQYTPQGDSDDGKGJQTVH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94E-0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D3Z7P3|GLSK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4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63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IPAVPJGTAAHGEAEPHGGHSGPELQ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.20E-0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5DTL9|S4A10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5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57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JQTAEKEEFEHQQ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9.11E-1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63017|HSP7C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8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84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ADGVKPQTJST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.33E-1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28652|KCC2B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J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4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57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AEGATLSJATGAVESTSQAGD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.48E-2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61644|PACN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27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lastRenderedPageBreak/>
              <w:t>KDCSJGCSAPFAGE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8.48E-1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24288|BCAT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M: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FEHQLLYJACQLDNPDEQAAQI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7.81E-1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80TJ1|CAPS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91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HJMCGDTEEE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20E-0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48774|GSTM5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</w:t>
            </w:r>
            <w:proofErr w:type="gramStart"/>
            <w:r>
              <w:rPr>
                <w:sz w:val="16"/>
                <w:szCs w:val="16"/>
              </w:rPr>
              <w:t>:I</w:t>
            </w:r>
            <w:proofErr w:type="gram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88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KPTPIQLNPAPDGSAVJGTSSAE</w:t>
            </w:r>
            <w:r>
              <w:rPr>
                <w:sz w:val="16"/>
                <w:szCs w:val="16"/>
              </w:rPr>
              <w:br/>
              <w:t>TNLEALQ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.26E-1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31938|MP2K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K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1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LEHQLLYJACQLDNADEQAAQI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7.14E-1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8BYR5|CAPS2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5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62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MJDSJSSGAGGPV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47E-1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61028|RAB8B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</w:t>
            </w:r>
            <w:proofErr w:type="gramStart"/>
            <w:r>
              <w:rPr>
                <w:sz w:val="16"/>
                <w:szCs w:val="16"/>
              </w:rPr>
              <w:t>:I</w:t>
            </w:r>
            <w:proofErr w:type="gram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78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QEEFDIANJGSSQAN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8.10E-1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64514|TPP2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61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SPSEGTDEKAJGTHP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.63E-0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2PFD7|PSD3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73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747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TEVKPSSJGSASSAS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.19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DAV9|TM38B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5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67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VVVCDJGTGFV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43E-1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61161|ARP2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C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3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LLLIGJSSVG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.83E-0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35276|RAB3D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0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LVTMLJASGSTHFTRMR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9.73E-0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53349|M3K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83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838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MASILPASJRSMRPD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70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8CGR7|UPP2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-: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9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MDPJCSCSTGGSCTCTSSCAC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8.88E-1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02802|MT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-: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MEMVFGLDVKEVDPIJHCYALFIK</w:t>
            </w:r>
            <w:r>
              <w:rPr>
                <w:sz w:val="16"/>
                <w:szCs w:val="16"/>
              </w:rPr>
              <w:br/>
              <w:t>LGLTYDGM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9.14E-0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CWV4|MAGBG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92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MEQMAJMTLMKETITTVEKEM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14E-0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6NY15|TSG10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64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2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MGSSHAINQNVJQSLCQEDDYED</w:t>
            </w:r>
            <w:r>
              <w:rPr>
                <w:sz w:val="16"/>
                <w:szCs w:val="16"/>
              </w:rPr>
              <w:br/>
              <w:t>DKPTJYSE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.19E-0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61315|APC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11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124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MITVVYGPDLVJISHLNLVAFQEEVAKE</w:t>
            </w:r>
            <w:r>
              <w:rPr>
                <w:sz w:val="16"/>
                <w:szCs w:val="16"/>
              </w:rPr>
              <w:br/>
              <w:t>WTNEVFSLATNLLAQJMS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70E-0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Z1B3|PLCB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</w:t>
            </w:r>
            <w:proofErr w:type="gramStart"/>
            <w:r>
              <w:rPr>
                <w:sz w:val="16"/>
                <w:szCs w:val="16"/>
              </w:rPr>
              <w:t>:D</w:t>
            </w:r>
            <w:proofErr w:type="gram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13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MMJGSHYSYSES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.32E-1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9LX0|PARK7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35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NJGSJJSSVTSFSTPPQDSSQ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.27E-1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8CGF6|WDR47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0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11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NKQELDINJITTYK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.45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12658|CALB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2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30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NNMQSGVJNTK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7.84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CXZ1|NDUS4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W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92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NQQITHAJNTVSSF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.54E-0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61699|HS105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1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NQRJESSHGGEFGCTMEEL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.21E-1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R0K7|AT2B2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6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NRPETSLJQSJVTTEDMYTJGSPA</w:t>
            </w:r>
            <w:r>
              <w:rPr>
                <w:sz w:val="16"/>
                <w:szCs w:val="16"/>
              </w:rPr>
              <w:br/>
              <w:t>PGSPAHA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15E-1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70290|EM55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8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NTEJGSAPSTAPTDQN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28E-1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1YL2|RN126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Q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9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NTNDAJSCQIIIPQNQVN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.17E-1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50396|GDIA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K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0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15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NVIIWGJHSSTQYPDVNHA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.22E-1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14152|MDHC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86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GJJTTSLLSQSVA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.38E-0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DB77|QCR2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03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lastRenderedPageBreak/>
              <w:t>RJLSADQW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45E-0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28660|NCKP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1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18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PEAVQJTSVDASEDQKDE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7.08E-1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22S4|PDE2A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83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TJSTGGSSGNSVGGGSG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36E-1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9MI1|RB6I2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6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ATAATVPPAAPAGEGGPPAP</w:t>
            </w:r>
            <w:r>
              <w:rPr>
                <w:sz w:val="16"/>
                <w:szCs w:val="16"/>
              </w:rPr>
              <w:br/>
              <w:t>PPJLTSNR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.29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63044|VAMP2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M: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5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EAGAEGGTVQJGCQDEP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.02E-0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51830|ADCY9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4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52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KDHAEDKLQNJDSAG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.75E-1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8VE97|SRSF4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6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81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ASTSSVJGTPGSQLSTP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.54E-0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JLM8|DCLK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0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15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QSJGTSGVEQICVDV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.68E-2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35803|GPM6B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Q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1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17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SEVETSEGVDESEKNSMAPEKEJHT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8.04E-0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O70252|HMOX2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M: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5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TDSTSSJSTGPSG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09E-0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3UNH4|GRIN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4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49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TEJSTSAPAAKP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.95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10922|H10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M: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TNJVSEHEDTDKY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.63E-0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JIF7|COPB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Q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6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69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TPTPLMAJDSTETSEAGEEEEDH</w:t>
            </w:r>
            <w:r>
              <w:rPr>
                <w:sz w:val="16"/>
                <w:szCs w:val="16"/>
              </w:rPr>
              <w:br/>
              <w:t>EGDSENKE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.43E-1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80TB8|VAT1L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8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88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TVPNDATQTKEJESKA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.54E-0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13595|NCAM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-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09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111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TVTNAVVTVPAYFJDSQ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.09E-1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63017|HSP7C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Q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51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VAEIPFJSTN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10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6PIC6|AT1A3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6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73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VDJSSLTGESEPQT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58E-1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64436|ATP4A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2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24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VFJGSGKPID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.61E-0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62814|VATB2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33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VINAAHSFYJGTTTLPISDEDRTP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.07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3THK7|GUAA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K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9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05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VLTLAJFTTKDEGDYFCELQVS</w:t>
            </w:r>
            <w:r>
              <w:rPr>
                <w:sz w:val="16"/>
                <w:szCs w:val="16"/>
              </w:rPr>
              <w:br/>
              <w:t>GANPMSSJ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8.34E-1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01831|THY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94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VNDGVCDCCDGTDEYNSGTVCEJTC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.82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O08795|GLU2B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14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CAAPTEPVIHJGSQGTGTJGSEISDSD</w:t>
            </w:r>
            <w:r>
              <w:rPr>
                <w:sz w:val="16"/>
                <w:szCs w:val="16"/>
              </w:rPr>
              <w:br/>
              <w:t>YQAEYPDEYHGEYPDDYP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7.55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DAW9|CNN3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7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83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JLSIQGVRWWLQWLGIJFSLFVVLFFLT</w:t>
            </w:r>
            <w:r>
              <w:rPr>
                <w:sz w:val="16"/>
                <w:szCs w:val="16"/>
              </w:rPr>
              <w:br/>
              <w:t>TPSIIMSTMDKFJVT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.14E-0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1YT8|CSCL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P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0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09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NCEDMDECRTPJMCPNGMCINE</w:t>
            </w:r>
            <w:r>
              <w:rPr>
                <w:sz w:val="16"/>
                <w:szCs w:val="16"/>
              </w:rPr>
              <w:br/>
              <w:t>DGSFKCIC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26E-0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61554|FBN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P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6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80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LGQNPTEAELQGMVNEIDKDGJGT</w:t>
            </w:r>
            <w:r>
              <w:rPr>
                <w:sz w:val="16"/>
                <w:szCs w:val="16"/>
              </w:rPr>
              <w:br/>
              <w:t>VDFPEFLTMMS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.03E-0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D6P8|CALL3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K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1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VGVTGSMCDKCQDGHYGFGKT</w:t>
            </w:r>
            <w:r>
              <w:rPr>
                <w:sz w:val="16"/>
                <w:szCs w:val="16"/>
              </w:rPr>
              <w:br/>
              <w:t>GCLPCQCNJ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16E-0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8BH27|MEGF9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7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03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VTPRATMYTFLPDJFSPA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29E-0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69ZQ1|K116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P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1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lastRenderedPageBreak/>
              <w:t>AGCEMLQRHQGJITAEVMMGIL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.27E-0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8VCA8|SCRN2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</w:t>
            </w:r>
            <w:proofErr w:type="gramStart"/>
            <w:r>
              <w:rPr>
                <w:sz w:val="16"/>
                <w:szCs w:val="16"/>
              </w:rPr>
              <w:t>:D</w:t>
            </w:r>
            <w:proofErr w:type="gram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4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59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DEGDYFCELQVSGANPMSSJ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.25E-2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01831|THY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18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DGEAFEMJGTEDG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18E-1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70232|NCHL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</w:t>
            </w:r>
            <w:proofErr w:type="gramStart"/>
            <w:r>
              <w:rPr>
                <w:sz w:val="16"/>
                <w:szCs w:val="16"/>
              </w:rPr>
              <w:t>:I</w:t>
            </w:r>
            <w:proofErr w:type="gram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5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62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EEJATIATYPEFGVLDL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.66E-0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97370|AT1B3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9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97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EJGTTCLMAEFAA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71E-0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D387|LAMP5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F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3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FKLDWLGJCSGLNDDSYGY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.10E-0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14094|AT1B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58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FLIPJASQPES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.75E-0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63101|1433Z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08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FQLLJFSSSEL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30E-1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8R5M8|CADM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04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GDTHTQILEGLQFJLTQTSEADIH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9.79E-1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07758|A1AT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01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GETASLLCJISV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.30E-1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8R366|IGSF8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G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5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61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GKTFMQDYJECDMKEDDCAPGTC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.17E-0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5DID3|UROL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89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903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JGTVAVVEPECE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.20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8BJI1|S6A17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86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JTTLVEGAJLCLDL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31E-1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35802|GPM6A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Q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64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JVSYJISSTV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67E-0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97797|SHPS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0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05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LAWEGJETVTT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.31E-1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1V14|S12A5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2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33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LLAJSSMLGEGQVL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17E-0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4V9Z5|SE6L2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4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47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LLJATCDEYFT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.45E-1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1V14|S12A5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48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51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LSHLPVASSASTVLSTJGTG</w:t>
            </w:r>
            <w:r>
              <w:rPr>
                <w:sz w:val="16"/>
                <w:szCs w:val="16"/>
              </w:rPr>
              <w:br/>
              <w:t>AMJFTVGAPASLNGQCEWL</w:t>
            </w:r>
            <w:r>
              <w:rPr>
                <w:sz w:val="16"/>
                <w:szCs w:val="16"/>
              </w:rPr>
              <w:br/>
              <w:t>PRLQNGMVPSQYNPL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.20E-0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01705|NOTC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P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26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279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NTDGTYJYTSLFLVJSSAH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.17E-0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97797|SHPS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0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12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NVETJJSTVLIEG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4.29E-1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Z218|DPP6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K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12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PGVTAJSSLNGRHSRMGSEQVLM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.97E-0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3TTA7|CBLB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K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1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21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QELJDSLQVAE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.78E-1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06890|CLUS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2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27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EMMYGJETEL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.40E-0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B9EKR1|PRPTZ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05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058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VINFYAGAJQSMJVTCVG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3.41E-0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14231|AT1B2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R: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93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VPIQSJETLLGAVINJVSEAMETLT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6.65E-1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56564|EAA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</w:t>
            </w:r>
            <w:proofErr w:type="gramStart"/>
            <w:r>
              <w:rPr>
                <w:sz w:val="16"/>
                <w:szCs w:val="16"/>
              </w:rPr>
              <w:t>:I</w:t>
            </w:r>
            <w:proofErr w:type="gram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06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VSLTJVSISDEG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8.07E-2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8R5M8|CADM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16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LQPLLAVQFTJLTVDTEI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5.77E-2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P14094|AT1B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: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5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66</w:t>
            </w:r>
          </w:p>
        </w:tc>
      </w:tr>
      <w:tr w:rsidR="000D1A62" w:rsidTr="000D1A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3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VALGDLVILITFGPLAVMFAYAVQV</w:t>
            </w:r>
            <w:r>
              <w:rPr>
                <w:sz w:val="16"/>
                <w:szCs w:val="16"/>
              </w:rPr>
              <w:br/>
              <w:t>GSLAIFPLIYAIPLALSTEAILHSJNT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8.23E-0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sp|Q9DC60|UBIA1_MOUSE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K</w:t>
            </w:r>
            <w:proofErr w:type="gramStart"/>
            <w:r>
              <w:rPr>
                <w:sz w:val="16"/>
                <w:szCs w:val="16"/>
              </w:rPr>
              <w:t>:D</w:t>
            </w:r>
            <w:proofErr w:type="gram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1A62" w:rsidRDefault="000D1A62">
            <w:pPr>
              <w:pStyle w:val="TableTextTableText"/>
            </w:pPr>
            <w:r>
              <w:rPr>
                <w:sz w:val="16"/>
                <w:szCs w:val="16"/>
              </w:rPr>
              <w:t>230</w:t>
            </w:r>
          </w:p>
        </w:tc>
      </w:tr>
    </w:tbl>
    <w:p w:rsidR="000D1A62" w:rsidRDefault="000D1A62" w:rsidP="000D1A62">
      <w:pPr>
        <w:pStyle w:val="TableTextTableText"/>
      </w:pPr>
      <w:proofErr w:type="gramStart"/>
      <w:r>
        <w:t xml:space="preserve">MS/MS without </w:t>
      </w:r>
      <w:proofErr w:type="spellStart"/>
      <w:r>
        <w:t>PNGase</w:t>
      </w:r>
      <w:proofErr w:type="spellEnd"/>
      <w:r>
        <w:t xml:space="preserve"> F treatment.</w:t>
      </w:r>
      <w:proofErr w:type="gramEnd"/>
      <w:r>
        <w:t xml:space="preserve"> False positives were only assigned if the </w:t>
      </w:r>
      <w:proofErr w:type="spellStart"/>
      <w:r>
        <w:t>deamidated</w:t>
      </w:r>
      <w:proofErr w:type="spellEnd"/>
      <w:r>
        <w:t xml:space="preserve"> </w:t>
      </w:r>
      <w:proofErr w:type="spellStart"/>
      <w:r>
        <w:t>Asn</w:t>
      </w:r>
      <w:proofErr w:type="spellEnd"/>
      <w:r>
        <w:t xml:space="preserve"> was found as part of an N-linked </w:t>
      </w:r>
      <w:proofErr w:type="spellStart"/>
      <w:r>
        <w:t>sequon</w:t>
      </w:r>
      <w:proofErr w:type="spellEnd"/>
      <w:r>
        <w:t xml:space="preserve"> N-</w:t>
      </w:r>
      <w:proofErr w:type="gramStart"/>
      <w:r>
        <w:t>!P</w:t>
      </w:r>
      <w:proofErr w:type="gramEnd"/>
      <w:r>
        <w:t xml:space="preserve">-[S|T|C] (where !P is not </w:t>
      </w:r>
      <w:proofErr w:type="spellStart"/>
      <w:r>
        <w:t>proline</w:t>
      </w:r>
      <w:proofErr w:type="spellEnd"/>
      <w:r>
        <w:t>).</w:t>
      </w:r>
    </w:p>
    <w:p w:rsidR="00003FF5" w:rsidRDefault="000D1A62"/>
    <w:sectPr w:rsidR="00003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A62"/>
    <w:rsid w:val="000B242B"/>
    <w:rsid w:val="000D1A62"/>
    <w:rsid w:val="00DA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0D1A62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0D1A62"/>
    <w:pPr>
      <w:suppressAutoHyphens/>
      <w:jc w:val="both"/>
    </w:pPr>
  </w:style>
  <w:style w:type="paragraph" w:customStyle="1" w:styleId="TableTextTableText">
    <w:name w:val="TableText (TableText)"/>
    <w:basedOn w:val="NoParagraphStyle"/>
    <w:uiPriority w:val="99"/>
    <w:rsid w:val="000D1A62"/>
    <w:pPr>
      <w:suppressAutoHyphens/>
      <w:jc w:val="both"/>
    </w:pPr>
    <w:rPr>
      <w:sz w:val="20"/>
      <w:szCs w:val="20"/>
    </w:rPr>
  </w:style>
  <w:style w:type="character" w:customStyle="1" w:styleId="BodyItalicsBody">
    <w:name w:val="BodyItalics (Body)"/>
    <w:uiPriority w:val="99"/>
    <w:rsid w:val="000D1A62"/>
    <w:rPr>
      <w:i/>
      <w:iCs/>
    </w:rPr>
  </w:style>
  <w:style w:type="character" w:customStyle="1" w:styleId="TableHeadingTable">
    <w:name w:val="TableHeading (Table)"/>
    <w:uiPriority w:val="99"/>
    <w:rsid w:val="000D1A62"/>
    <w:rPr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0D1A62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0D1A62"/>
    <w:pPr>
      <w:suppressAutoHyphens/>
      <w:jc w:val="both"/>
    </w:pPr>
  </w:style>
  <w:style w:type="paragraph" w:customStyle="1" w:styleId="TableTextTableText">
    <w:name w:val="TableText (TableText)"/>
    <w:basedOn w:val="NoParagraphStyle"/>
    <w:uiPriority w:val="99"/>
    <w:rsid w:val="000D1A62"/>
    <w:pPr>
      <w:suppressAutoHyphens/>
      <w:jc w:val="both"/>
    </w:pPr>
    <w:rPr>
      <w:sz w:val="20"/>
      <w:szCs w:val="20"/>
    </w:rPr>
  </w:style>
  <w:style w:type="character" w:customStyle="1" w:styleId="BodyItalicsBody">
    <w:name w:val="BodyItalics (Body)"/>
    <w:uiPriority w:val="99"/>
    <w:rsid w:val="000D1A62"/>
    <w:rPr>
      <w:i/>
      <w:iCs/>
    </w:rPr>
  </w:style>
  <w:style w:type="character" w:customStyle="1" w:styleId="TableHeadingTable">
    <w:name w:val="TableHeading (Table)"/>
    <w:uiPriority w:val="99"/>
    <w:rsid w:val="000D1A62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054</Words>
  <Characters>11708</Characters>
  <Application>Microsoft Office Word</Application>
  <DocSecurity>0</DocSecurity>
  <Lines>97</Lines>
  <Paragraphs>27</Paragraphs>
  <ScaleCrop>false</ScaleCrop>
  <Company/>
  <LinksUpToDate>false</LinksUpToDate>
  <CharactersWithSpaces>13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Sekar</dc:creator>
  <cp:lastModifiedBy>Raja Sekar</cp:lastModifiedBy>
  <cp:revision>1</cp:revision>
  <dcterms:created xsi:type="dcterms:W3CDTF">2016-07-22T10:26:00Z</dcterms:created>
  <dcterms:modified xsi:type="dcterms:W3CDTF">2016-07-22T10:27:00Z</dcterms:modified>
</cp:coreProperties>
</file>